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80" w:rightFromText="180" w:vertAnchor="page" w:horzAnchor="margin" w:tblpX="-664" w:tblpY="1669"/>
        <w:tblW w:w="9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3255"/>
        <w:gridCol w:w="5260"/>
      </w:tblGrid>
      <w:tr w:rsidR="00D76C46" w:rsidTr="00D76C46">
        <w:tc>
          <w:tcPr>
            <w:tcW w:w="9928" w:type="dxa"/>
            <w:gridSpan w:val="3"/>
            <w:tcBorders>
              <w:bottom w:val="single" w:sz="4" w:space="0" w:color="auto"/>
              <w:right w:val="nil"/>
            </w:tcBorders>
          </w:tcPr>
          <w:p w:rsidR="00D76C46" w:rsidRPr="008A1FDA" w:rsidRDefault="00D76C46" w:rsidP="00A8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bookmarkStart w:id="0" w:name="_GoBack"/>
            <w:bookmarkEnd w:id="0"/>
            <w:r w:rsidRPr="008A1FDA">
              <w:rPr>
                <w:rFonts w:ascii="Times New Roman" w:hAnsi="Times New Roman" w:cs="Times New Roman"/>
                <w:b/>
                <w:color w:val="000000"/>
              </w:rPr>
              <w:t>Supplementa</w:t>
            </w:r>
            <w:r w:rsidR="00A866AE">
              <w:rPr>
                <w:rFonts w:ascii="Times New Roman" w:hAnsi="Times New Roman" w:cs="Times New Roman"/>
                <w:b/>
                <w:color w:val="000000"/>
              </w:rPr>
              <w:t>ry</w:t>
            </w:r>
            <w:r w:rsidRPr="008A1FDA">
              <w:rPr>
                <w:rFonts w:ascii="Times New Roman" w:hAnsi="Times New Roman" w:cs="Times New Roman"/>
                <w:b/>
                <w:color w:val="000000"/>
              </w:rPr>
              <w:t xml:space="preserve"> Table II: DNA oligonucleotides used in this work</w:t>
            </w:r>
          </w:p>
        </w:tc>
      </w:tr>
      <w:tr w:rsidR="00D76C46" w:rsidTr="00D76C46">
        <w:tc>
          <w:tcPr>
            <w:tcW w:w="1413" w:type="dxa"/>
            <w:tcBorders>
              <w:bottom w:val="single" w:sz="4" w:space="0" w:color="auto"/>
              <w:right w:val="nil"/>
            </w:tcBorders>
            <w:vAlign w:val="center"/>
          </w:tcPr>
          <w:p w:rsidR="00D76C46" w:rsidRPr="00D76C46" w:rsidRDefault="00D76C46" w:rsidP="00D76C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76C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imer identification number</w:t>
            </w:r>
          </w:p>
        </w:tc>
        <w:tc>
          <w:tcPr>
            <w:tcW w:w="3255" w:type="dxa"/>
            <w:tcBorders>
              <w:bottom w:val="single" w:sz="4" w:space="0" w:color="auto"/>
              <w:right w:val="nil"/>
            </w:tcBorders>
            <w:vAlign w:val="center"/>
          </w:tcPr>
          <w:p w:rsidR="00D76C46" w:rsidRPr="00D76C46" w:rsidRDefault="00D76C46" w:rsidP="00D76C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76C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5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6C46" w:rsidRPr="00D76C46" w:rsidRDefault="00D76C46" w:rsidP="00D76C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76C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´to 3´sequence</w:t>
            </w:r>
          </w:p>
        </w:tc>
      </w:tr>
      <w:tr w:rsidR="00D76C46" w:rsidTr="00D76C46">
        <w:tc>
          <w:tcPr>
            <w:tcW w:w="1413" w:type="dxa"/>
            <w:tcBorders>
              <w:top w:val="single" w:sz="4" w:space="0" w:color="auto"/>
            </w:tcBorders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55" w:type="dxa"/>
            <w:tcBorders>
              <w:top w:val="single" w:sz="4" w:space="0" w:color="auto"/>
            </w:tcBorders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ypB5 </w:t>
            </w: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</w:t>
            </w:r>
          </w:p>
        </w:tc>
        <w:tc>
          <w:tcPr>
            <w:tcW w:w="5260" w:type="dxa"/>
            <w:tcBorders>
              <w:top w:val="single" w:sz="4" w:space="0" w:color="auto"/>
            </w:tcBorders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CGCGCTCACAAACGTG</w:t>
            </w:r>
          </w:p>
        </w:tc>
      </w:tr>
      <w:tr w:rsidR="00D76C46" w:rsidTr="00D76C46">
        <w:tc>
          <w:tcPr>
            <w:tcW w:w="1413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5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ypB5 </w:t>
            </w: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</w:t>
            </w:r>
          </w:p>
        </w:tc>
        <w:tc>
          <w:tcPr>
            <w:tcW w:w="5260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GCAAGTCCTGATTGTC</w:t>
            </w:r>
          </w:p>
        </w:tc>
      </w:tr>
      <w:tr w:rsidR="00D76C46" w:rsidRPr="006747D1" w:rsidTr="00D76C46">
        <w:tc>
          <w:tcPr>
            <w:tcW w:w="1413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55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SP </w:t>
            </w:r>
            <w:r w:rsidRPr="00174FA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c7</w:t>
            </w: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)</w:t>
            </w:r>
          </w:p>
        </w:tc>
        <w:tc>
          <w:tcPr>
            <w:tcW w:w="5260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CCGGCCGACGCTATGCTTGCGAGATGG</w:t>
            </w:r>
          </w:p>
        </w:tc>
      </w:tr>
      <w:tr w:rsidR="00D76C46" w:rsidTr="00D76C46">
        <w:tc>
          <w:tcPr>
            <w:tcW w:w="1413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255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SP </w:t>
            </w:r>
            <w:r w:rsidRPr="00174FA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ec7 </w:t>
            </w: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) </w:t>
            </w:r>
          </w:p>
        </w:tc>
        <w:tc>
          <w:tcPr>
            <w:tcW w:w="5260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CCGAGCACGAGGACGGCGATATGCCAG</w:t>
            </w:r>
          </w:p>
        </w:tc>
      </w:tr>
      <w:tr w:rsidR="00D76C46" w:rsidTr="00D76C46">
        <w:tc>
          <w:tcPr>
            <w:tcW w:w="1413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55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HG_54 Fw1 hypB5</w:t>
            </w:r>
          </w:p>
        </w:tc>
        <w:tc>
          <w:tcPr>
            <w:tcW w:w="5260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ACTCCGGACTATCGCAAGG</w:t>
            </w:r>
          </w:p>
        </w:tc>
      </w:tr>
      <w:tr w:rsidR="00D76C46" w:rsidTr="00D76C46">
        <w:tc>
          <w:tcPr>
            <w:tcW w:w="1413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255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HG_55 Rev1 hypB5</w:t>
            </w:r>
          </w:p>
        </w:tc>
        <w:tc>
          <w:tcPr>
            <w:tcW w:w="5260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GTTGCTGCTCGTGGCTG</w:t>
            </w:r>
          </w:p>
        </w:tc>
      </w:tr>
      <w:tr w:rsidR="00D76C46" w:rsidTr="00D76C46">
        <w:tc>
          <w:tcPr>
            <w:tcW w:w="1413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55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HG_56 Fw2 hypB5</w:t>
            </w:r>
          </w:p>
        </w:tc>
        <w:tc>
          <w:tcPr>
            <w:tcW w:w="5260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ACGAAGACGATGTGGACGAG</w:t>
            </w:r>
          </w:p>
        </w:tc>
      </w:tr>
      <w:tr w:rsidR="00D76C46" w:rsidTr="00D76C46">
        <w:tc>
          <w:tcPr>
            <w:tcW w:w="1413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55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HG_57 Rev3 hypB5</w:t>
            </w:r>
          </w:p>
        </w:tc>
        <w:tc>
          <w:tcPr>
            <w:tcW w:w="5260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CCAGAAGACTGAATCTCTTG</w:t>
            </w:r>
          </w:p>
        </w:tc>
      </w:tr>
      <w:tr w:rsidR="00D76C46" w:rsidTr="00D76C46">
        <w:tc>
          <w:tcPr>
            <w:tcW w:w="1413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55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HG_58 Fw3 hypB5</w:t>
            </w:r>
          </w:p>
        </w:tc>
        <w:tc>
          <w:tcPr>
            <w:tcW w:w="5260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GAAGGGTGTAGACCGGATC</w:t>
            </w:r>
          </w:p>
        </w:tc>
      </w:tr>
      <w:tr w:rsidR="00D76C46" w:rsidTr="00D76C46">
        <w:tc>
          <w:tcPr>
            <w:tcW w:w="1413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55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HG_59 Fw4 hypB5</w:t>
            </w:r>
          </w:p>
        </w:tc>
        <w:tc>
          <w:tcPr>
            <w:tcW w:w="5260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TGACTGGCGATGATCTTGAG</w:t>
            </w:r>
          </w:p>
        </w:tc>
      </w:tr>
      <w:tr w:rsidR="00D76C46" w:rsidTr="00D76C46">
        <w:tc>
          <w:tcPr>
            <w:tcW w:w="1413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255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HG_60 Rev4 hypB5</w:t>
            </w:r>
          </w:p>
        </w:tc>
        <w:tc>
          <w:tcPr>
            <w:tcW w:w="5260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CTCCAGAGGACATCCCA</w:t>
            </w:r>
          </w:p>
        </w:tc>
      </w:tr>
      <w:tr w:rsidR="00D76C46" w:rsidTr="00D76C46">
        <w:tc>
          <w:tcPr>
            <w:tcW w:w="1413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55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HG_61 Fw5 hypB5</w:t>
            </w:r>
          </w:p>
        </w:tc>
        <w:tc>
          <w:tcPr>
            <w:tcW w:w="5260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AGCCTCTGCGTCGACATC</w:t>
            </w:r>
          </w:p>
        </w:tc>
      </w:tr>
      <w:tr w:rsidR="00D76C46" w:rsidTr="00D76C46">
        <w:tc>
          <w:tcPr>
            <w:tcW w:w="1413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55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HG_62 Rev5 hypB5</w:t>
            </w:r>
          </w:p>
        </w:tc>
        <w:tc>
          <w:tcPr>
            <w:tcW w:w="5260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CAAACCTCTCACGGAGAGG</w:t>
            </w:r>
          </w:p>
        </w:tc>
      </w:tr>
      <w:tr w:rsidR="00D76C46" w:rsidTr="00D76C46">
        <w:tc>
          <w:tcPr>
            <w:tcW w:w="1413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55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P 5UTR Sec7 Fw</w:t>
            </w:r>
          </w:p>
        </w:tc>
        <w:tc>
          <w:tcPr>
            <w:tcW w:w="5260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AAGGAACACCTACAGAGCC</w:t>
            </w:r>
          </w:p>
        </w:tc>
      </w:tr>
      <w:tr w:rsidR="00D76C46" w:rsidTr="00D76C46">
        <w:tc>
          <w:tcPr>
            <w:tcW w:w="1413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255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P 5UTR Sec7 Rev</w:t>
            </w:r>
          </w:p>
        </w:tc>
        <w:tc>
          <w:tcPr>
            <w:tcW w:w="5260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AGACTCCGTCTGGAGTATC</w:t>
            </w:r>
          </w:p>
        </w:tc>
      </w:tr>
      <w:tr w:rsidR="00D76C46" w:rsidTr="00D76C46">
        <w:tc>
          <w:tcPr>
            <w:tcW w:w="1413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255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s 5UTR Sec7 pyrG</w:t>
            </w:r>
          </w:p>
        </w:tc>
        <w:tc>
          <w:tcPr>
            <w:tcW w:w="5260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ATACTCCAGACGGAGTCTTGCACCGGTCGCCTCAAACAATGCTCTTC</w:t>
            </w:r>
          </w:p>
        </w:tc>
      </w:tr>
      <w:tr w:rsidR="00D76C46" w:rsidTr="00D76C46">
        <w:tc>
          <w:tcPr>
            <w:tcW w:w="1413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255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FP Sec7 (B)</w:t>
            </w:r>
          </w:p>
        </w:tc>
        <w:tc>
          <w:tcPr>
            <w:tcW w:w="5260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AAGCGGATATAAGAGAAGAAAACCAGTCGTCTGAGAGGAGGCACTGATGCG</w:t>
            </w:r>
          </w:p>
        </w:tc>
      </w:tr>
      <w:tr w:rsidR="00D76C46" w:rsidTr="00D76C46">
        <w:tc>
          <w:tcPr>
            <w:tcW w:w="1413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255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P Sec7 (3)</w:t>
            </w:r>
          </w:p>
        </w:tc>
        <w:tc>
          <w:tcPr>
            <w:tcW w:w="5260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TGGTTTTCTTCTCTTATATCCGCTTTAG</w:t>
            </w:r>
          </w:p>
        </w:tc>
      </w:tr>
      <w:tr w:rsidR="00D76C46" w:rsidTr="00D76C46">
        <w:tc>
          <w:tcPr>
            <w:tcW w:w="1413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255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P Sec7 (4)</w:t>
            </w:r>
          </w:p>
        </w:tc>
        <w:tc>
          <w:tcPr>
            <w:tcW w:w="5260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CAAGTCACACATATTGACCGGAACTTC</w:t>
            </w:r>
          </w:p>
        </w:tc>
      </w:tr>
      <w:tr w:rsidR="00D76C46" w:rsidTr="00D76C46">
        <w:tc>
          <w:tcPr>
            <w:tcW w:w="1413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55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HG_8 GeaA-Rev4</w:t>
            </w:r>
          </w:p>
        </w:tc>
        <w:tc>
          <w:tcPr>
            <w:tcW w:w="5260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CCGCGCTATAAATGCCC</w:t>
            </w:r>
          </w:p>
        </w:tc>
      </w:tr>
      <w:tr w:rsidR="00D76C46" w:rsidTr="00D76C46">
        <w:tc>
          <w:tcPr>
            <w:tcW w:w="1413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255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HG_9 GeaA-Fw4</w:t>
            </w:r>
          </w:p>
        </w:tc>
        <w:tc>
          <w:tcPr>
            <w:tcW w:w="5260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CCTTGACTCGCTCAACG</w:t>
            </w:r>
          </w:p>
        </w:tc>
      </w:tr>
      <w:tr w:rsidR="00D76C46" w:rsidTr="00D76C46">
        <w:tc>
          <w:tcPr>
            <w:tcW w:w="1413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255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HG_10 GeaA-Rev3</w:t>
            </w:r>
          </w:p>
        </w:tc>
        <w:tc>
          <w:tcPr>
            <w:tcW w:w="5260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GACAATAGGCACCGCG</w:t>
            </w:r>
          </w:p>
        </w:tc>
      </w:tr>
      <w:tr w:rsidR="00D76C46" w:rsidTr="00D76C46">
        <w:tc>
          <w:tcPr>
            <w:tcW w:w="1413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255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HG_11 GeaA-Fw3</w:t>
            </w:r>
          </w:p>
        </w:tc>
        <w:tc>
          <w:tcPr>
            <w:tcW w:w="5260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CAGCCTTCTGAGGTTGC</w:t>
            </w:r>
          </w:p>
        </w:tc>
      </w:tr>
      <w:tr w:rsidR="00D76C46" w:rsidTr="00D76C46">
        <w:tc>
          <w:tcPr>
            <w:tcW w:w="1413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255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HG_12 GeaA-Rev2 </w:t>
            </w:r>
          </w:p>
        </w:tc>
        <w:tc>
          <w:tcPr>
            <w:tcW w:w="5260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GGGCAAAGTCCTGGC</w:t>
            </w:r>
          </w:p>
        </w:tc>
      </w:tr>
      <w:tr w:rsidR="00D76C46" w:rsidTr="00D76C46">
        <w:tc>
          <w:tcPr>
            <w:tcW w:w="1413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255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HG_13 GeaA-Fw2</w:t>
            </w:r>
          </w:p>
        </w:tc>
        <w:tc>
          <w:tcPr>
            <w:tcW w:w="5260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TCTCGGAAGTGCTGCGG</w:t>
            </w:r>
          </w:p>
        </w:tc>
      </w:tr>
      <w:tr w:rsidR="00D76C46" w:rsidTr="00D76C46">
        <w:tc>
          <w:tcPr>
            <w:tcW w:w="1413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255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HG_14 GeaA-Rev1</w:t>
            </w:r>
          </w:p>
        </w:tc>
        <w:tc>
          <w:tcPr>
            <w:tcW w:w="5260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ACTGTGGTTCCGTCCAC</w:t>
            </w:r>
          </w:p>
        </w:tc>
      </w:tr>
      <w:tr w:rsidR="00D76C46" w:rsidTr="00D76C46">
        <w:tc>
          <w:tcPr>
            <w:tcW w:w="1413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255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HG_15 GeaA-Fw1 </w:t>
            </w:r>
          </w:p>
        </w:tc>
        <w:tc>
          <w:tcPr>
            <w:tcW w:w="5260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AAGCAAGGAGCTGCACG</w:t>
            </w:r>
          </w:p>
        </w:tc>
      </w:tr>
      <w:tr w:rsidR="00D76C46" w:rsidTr="00D76C46">
        <w:tc>
          <w:tcPr>
            <w:tcW w:w="1413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255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 TrxA</w:t>
            </w:r>
          </w:p>
        </w:tc>
        <w:tc>
          <w:tcPr>
            <w:tcW w:w="5260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CTCACGGTTTCGTGCACC</w:t>
            </w:r>
          </w:p>
        </w:tc>
      </w:tr>
      <w:tr w:rsidR="00D76C46" w:rsidTr="00D76C46">
        <w:tc>
          <w:tcPr>
            <w:tcW w:w="1413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255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 TrxA</w:t>
            </w:r>
          </w:p>
        </w:tc>
        <w:tc>
          <w:tcPr>
            <w:tcW w:w="5260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CAAACAAGATACGTCAGGGATG</w:t>
            </w:r>
          </w:p>
        </w:tc>
      </w:tr>
      <w:tr w:rsidR="00D76C46" w:rsidTr="00D76C46">
        <w:tc>
          <w:tcPr>
            <w:tcW w:w="1413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255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2014-11 FW 3UTR GeaA</w:t>
            </w:r>
          </w:p>
        </w:tc>
        <w:tc>
          <w:tcPr>
            <w:tcW w:w="5260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AATTCATGCCCAGAGAACCTAC</w:t>
            </w:r>
          </w:p>
        </w:tc>
      </w:tr>
      <w:tr w:rsidR="00D76C46" w:rsidTr="00D76C46">
        <w:tc>
          <w:tcPr>
            <w:tcW w:w="1413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255" w:type="dxa"/>
          </w:tcPr>
          <w:p w:rsidR="00D76C46" w:rsidRPr="00174FA1" w:rsidRDefault="00BB4CC1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2014-15 Rev3prime</w:t>
            </w:r>
            <w:r w:rsidR="00D76C46"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eaA</w:t>
            </w:r>
          </w:p>
        </w:tc>
        <w:tc>
          <w:tcPr>
            <w:tcW w:w="5260" w:type="dxa"/>
          </w:tcPr>
          <w:p w:rsidR="00D76C46" w:rsidRPr="00174FA1" w:rsidRDefault="00D76C46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GCCTTGGAACGACAAGCC</w:t>
            </w:r>
          </w:p>
        </w:tc>
      </w:tr>
      <w:tr w:rsidR="00174FA1" w:rsidTr="00D76C46">
        <w:tc>
          <w:tcPr>
            <w:tcW w:w="1413" w:type="dxa"/>
          </w:tcPr>
          <w:p w:rsidR="00174FA1" w:rsidRPr="00174FA1" w:rsidRDefault="00174FA1" w:rsidP="00D76C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255" w:type="dxa"/>
          </w:tcPr>
          <w:p w:rsidR="00174FA1" w:rsidRPr="00174FA1" w:rsidRDefault="00174FA1" w:rsidP="00174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2014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t xml:space="preserve"> </w:t>
            </w: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 ORF GeaA</w:t>
            </w:r>
          </w:p>
        </w:tc>
        <w:tc>
          <w:tcPr>
            <w:tcW w:w="5260" w:type="dxa"/>
          </w:tcPr>
          <w:p w:rsidR="00174FA1" w:rsidRPr="00174FA1" w:rsidRDefault="00174FA1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TGGTCAGCATATTGGTCGC</w:t>
            </w:r>
          </w:p>
        </w:tc>
      </w:tr>
      <w:tr w:rsidR="00174FA1" w:rsidTr="00D76C46">
        <w:tc>
          <w:tcPr>
            <w:tcW w:w="1413" w:type="dxa"/>
          </w:tcPr>
          <w:p w:rsidR="00174FA1" w:rsidRPr="00174FA1" w:rsidRDefault="00174FA1" w:rsidP="00D76C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255" w:type="dxa"/>
          </w:tcPr>
          <w:p w:rsidR="00174FA1" w:rsidRPr="00174FA1" w:rsidRDefault="00174FA1" w:rsidP="00174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2014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v ORF GeaA</w:t>
            </w:r>
          </w:p>
        </w:tc>
        <w:tc>
          <w:tcPr>
            <w:tcW w:w="5260" w:type="dxa"/>
          </w:tcPr>
          <w:p w:rsidR="00174FA1" w:rsidRPr="00174FA1" w:rsidRDefault="00174FA1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CCTTTCAGGAGTATCTTGACC</w:t>
            </w:r>
          </w:p>
        </w:tc>
      </w:tr>
      <w:tr w:rsidR="00174FA1" w:rsidTr="00D76C46">
        <w:tc>
          <w:tcPr>
            <w:tcW w:w="1413" w:type="dxa"/>
          </w:tcPr>
          <w:p w:rsidR="00174FA1" w:rsidRPr="00174FA1" w:rsidRDefault="00174FA1" w:rsidP="00D76C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255" w:type="dxa"/>
          </w:tcPr>
          <w:p w:rsidR="00174FA1" w:rsidRPr="00174FA1" w:rsidRDefault="00174FA1" w:rsidP="00174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2014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WGeaAGFPfus</w:t>
            </w:r>
          </w:p>
        </w:tc>
        <w:tc>
          <w:tcPr>
            <w:tcW w:w="5260" w:type="dxa"/>
          </w:tcPr>
          <w:p w:rsidR="00174FA1" w:rsidRPr="00174FA1" w:rsidRDefault="00174FA1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GGTCAAGATACTCCTGAAAGGGAGGGAGCTGGTGCAGGCGCTGGAGCC</w:t>
            </w:r>
          </w:p>
        </w:tc>
      </w:tr>
      <w:tr w:rsidR="00174FA1" w:rsidTr="00D76C46">
        <w:tc>
          <w:tcPr>
            <w:tcW w:w="1413" w:type="dxa"/>
          </w:tcPr>
          <w:p w:rsidR="00174FA1" w:rsidRPr="00174FA1" w:rsidRDefault="00174FA1" w:rsidP="00D76C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255" w:type="dxa"/>
          </w:tcPr>
          <w:p w:rsidR="00174FA1" w:rsidRPr="00174FA1" w:rsidRDefault="00174FA1" w:rsidP="00174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2014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v GeaGFPfus</w:t>
            </w:r>
          </w:p>
        </w:tc>
        <w:tc>
          <w:tcPr>
            <w:tcW w:w="5260" w:type="dxa"/>
          </w:tcPr>
          <w:p w:rsidR="00174FA1" w:rsidRPr="00174FA1" w:rsidRDefault="00174FA1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TAAAGCACATTTGCCAAAATTATCATTATTTGTATAGTTCATCCATGCCATGTG</w:t>
            </w:r>
          </w:p>
        </w:tc>
      </w:tr>
      <w:tr w:rsidR="00174FA1" w:rsidTr="00D76C46">
        <w:tc>
          <w:tcPr>
            <w:tcW w:w="1413" w:type="dxa"/>
          </w:tcPr>
          <w:p w:rsidR="00174FA1" w:rsidRDefault="00174FA1" w:rsidP="00D76C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255" w:type="dxa"/>
          </w:tcPr>
          <w:p w:rsidR="00174FA1" w:rsidRPr="00174FA1" w:rsidRDefault="00174FA1" w:rsidP="00174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2014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t xml:space="preserve"> </w:t>
            </w: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3UTRGea</w:t>
            </w:r>
          </w:p>
        </w:tc>
        <w:tc>
          <w:tcPr>
            <w:tcW w:w="5260" w:type="dxa"/>
          </w:tcPr>
          <w:p w:rsidR="00174FA1" w:rsidRPr="00174FA1" w:rsidRDefault="00174FA1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GTTTGGTAATAGTGAGGTGTAGATGTC</w:t>
            </w:r>
          </w:p>
        </w:tc>
      </w:tr>
      <w:tr w:rsidR="00174FA1" w:rsidTr="00D76C46">
        <w:tc>
          <w:tcPr>
            <w:tcW w:w="1413" w:type="dxa"/>
          </w:tcPr>
          <w:p w:rsidR="00174FA1" w:rsidRDefault="00174FA1" w:rsidP="00D76C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255" w:type="dxa"/>
          </w:tcPr>
          <w:p w:rsidR="00174FA1" w:rsidRPr="00174FA1" w:rsidRDefault="00174FA1" w:rsidP="00174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2014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t xml:space="preserve"> </w:t>
            </w: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3primeGea</w:t>
            </w:r>
          </w:p>
        </w:tc>
        <w:tc>
          <w:tcPr>
            <w:tcW w:w="5260" w:type="dxa"/>
          </w:tcPr>
          <w:p w:rsidR="00174FA1" w:rsidRPr="00174FA1" w:rsidRDefault="00174FA1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AATTCATGCCCAGAGAACCTAC</w:t>
            </w:r>
          </w:p>
        </w:tc>
      </w:tr>
      <w:tr w:rsidR="00174FA1" w:rsidTr="00D76C46">
        <w:tc>
          <w:tcPr>
            <w:tcW w:w="1413" w:type="dxa"/>
          </w:tcPr>
          <w:p w:rsidR="00174FA1" w:rsidRDefault="00174FA1" w:rsidP="00D76C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255" w:type="dxa"/>
          </w:tcPr>
          <w:p w:rsidR="00174FA1" w:rsidRPr="00174FA1" w:rsidRDefault="00174FA1" w:rsidP="00174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2014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t xml:space="preserve"> </w:t>
            </w: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GeapyrGfus</w:t>
            </w:r>
          </w:p>
        </w:tc>
        <w:tc>
          <w:tcPr>
            <w:tcW w:w="5260" w:type="dxa"/>
          </w:tcPr>
          <w:p w:rsidR="00174FA1" w:rsidRPr="00174FA1" w:rsidRDefault="00174FA1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ATCTACACCTCACTATTACCAAACAACACCGGTCGCCTCAAACAATGCTCTTC</w:t>
            </w:r>
          </w:p>
        </w:tc>
      </w:tr>
      <w:tr w:rsidR="00174FA1" w:rsidTr="00D76C46">
        <w:tc>
          <w:tcPr>
            <w:tcW w:w="1413" w:type="dxa"/>
          </w:tcPr>
          <w:p w:rsidR="00174FA1" w:rsidRPr="00174FA1" w:rsidRDefault="00174FA1" w:rsidP="00D76C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255" w:type="dxa"/>
          </w:tcPr>
          <w:p w:rsidR="00174FA1" w:rsidRPr="00174FA1" w:rsidRDefault="00174FA1" w:rsidP="00174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2014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t xml:space="preserve"> </w:t>
            </w: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GeapyrGfus</w:t>
            </w:r>
          </w:p>
        </w:tc>
        <w:tc>
          <w:tcPr>
            <w:tcW w:w="5260" w:type="dxa"/>
          </w:tcPr>
          <w:p w:rsidR="00174FA1" w:rsidRPr="00174FA1" w:rsidRDefault="00174FA1" w:rsidP="00D76C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4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TAGGTTCTCTGGGCATGAATTGTGCTGTCTGAGAGGAGGCACTGATGCG</w:t>
            </w:r>
          </w:p>
        </w:tc>
      </w:tr>
    </w:tbl>
    <w:p w:rsidR="00F41959" w:rsidRDefault="00F41959"/>
    <w:sectPr w:rsidR="00F4195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959"/>
    <w:rsid w:val="00174FA1"/>
    <w:rsid w:val="00207882"/>
    <w:rsid w:val="00290D17"/>
    <w:rsid w:val="002C689F"/>
    <w:rsid w:val="00304B5F"/>
    <w:rsid w:val="003A4995"/>
    <w:rsid w:val="003A727F"/>
    <w:rsid w:val="004A41D4"/>
    <w:rsid w:val="00564ED0"/>
    <w:rsid w:val="006E412C"/>
    <w:rsid w:val="007273C4"/>
    <w:rsid w:val="00841ECE"/>
    <w:rsid w:val="008A1FDA"/>
    <w:rsid w:val="008C11FB"/>
    <w:rsid w:val="00900C01"/>
    <w:rsid w:val="00A866AE"/>
    <w:rsid w:val="00AE7EA9"/>
    <w:rsid w:val="00BB4CC1"/>
    <w:rsid w:val="00CF0E1C"/>
    <w:rsid w:val="00D23EBA"/>
    <w:rsid w:val="00D76C46"/>
    <w:rsid w:val="00F41959"/>
    <w:rsid w:val="00F65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95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41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95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41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eti</dc:creator>
  <cp:lastModifiedBy>Areti</cp:lastModifiedBy>
  <cp:revision>2</cp:revision>
  <cp:lastPrinted>2014-07-23T13:34:00Z</cp:lastPrinted>
  <dcterms:created xsi:type="dcterms:W3CDTF">2014-10-29T11:50:00Z</dcterms:created>
  <dcterms:modified xsi:type="dcterms:W3CDTF">2014-10-29T11:50:00Z</dcterms:modified>
</cp:coreProperties>
</file>